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b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1"/>
          <w:szCs w:val="21"/>
          <w:lang w:val="en-US" w:eastAsia="zh-CN"/>
        </w:rPr>
        <w:t>SupplementaryMaterials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725795" cy="5736590"/>
            <wp:effectExtent l="0" t="0" r="8255" b="16510"/>
            <wp:docPr id="8" name="图片 8" descr="微信图片_20190708171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微信图片_2019070817135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573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center"/>
        <w:rPr>
          <w:rStyle w:val="5"/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center"/>
        <w:rPr>
          <w:rStyle w:val="5"/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center"/>
        <w:textAlignment w:val="auto"/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igure S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: Chloroplast genes map of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  <w:t xml:space="preserve"> sphenanthera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 w:val="0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eastAsia="zh-CN"/>
        </w:rPr>
        <w:drawing>
          <wp:inline distT="0" distB="0" distL="114300" distR="114300">
            <wp:extent cx="5725795" cy="5736590"/>
            <wp:effectExtent l="0" t="0" r="8255" b="16510"/>
            <wp:docPr id="9" name="图片 9" descr="微信图片_20190708171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微信图片_2019070817134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573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2: Chloroplast genes map o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  <w:t>Kadsura coccine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abl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e </w:t>
      </w: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3: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Long repeat sequences i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n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S. chinensis</w:t>
      </w:r>
      <w:r>
        <w:rPr>
          <w:rStyle w:val="5"/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c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hloro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plast genom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lang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865"/>
        <w:gridCol w:w="545"/>
        <w:gridCol w:w="876"/>
        <w:gridCol w:w="985"/>
        <w:gridCol w:w="992"/>
        <w:gridCol w:w="1096"/>
        <w:gridCol w:w="1705"/>
        <w:gridCol w:w="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1Size (bp)</w:t>
            </w:r>
          </w:p>
        </w:tc>
        <w:tc>
          <w:tcPr>
            <w:tcW w:w="54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Repeat Start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peat Start 2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Mismatch (bp)</w:t>
            </w:r>
          </w:p>
        </w:tc>
        <w:tc>
          <w:tcPr>
            <w:tcW w:w="10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E-value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9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17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17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4E-04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72E-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7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6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、trnS-GC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7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、trnS-UG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6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44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G-GCC、trnG-UC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05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66E-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3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5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06E-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6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8E-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7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29E-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9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46E-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0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8E-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UGA、trnS-GC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2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8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0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02E-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2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3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18E-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2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3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05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2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0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19E-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2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2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19E-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8E-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86E-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44E-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0E-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63E-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7E-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35E-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19E-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4E-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5E-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06E-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48E-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3E-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46E-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9E-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6E-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9E-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58E-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87E-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9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9E-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65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6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2E-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9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96E-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08E-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32E-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37E-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86E-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17E-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71E-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82E-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9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2E-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6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8E-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3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8E-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3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14E-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3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2E-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3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72E-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、ycf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0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2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4E-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0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4E-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44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9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44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4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0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21E-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2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57E-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2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02E-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5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6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1、ycf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7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25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25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4E-04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b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Lines="0" w:afterLines="0" w:line="360" w:lineRule="auto"/>
        <w:ind w:firstLine="210" w:firstLineChars="100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Forward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evers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omplemen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alindromi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Lines="0" w:afterLines="0" w:line="360" w:lineRule="auto"/>
        <w:ind w:firstLine="210" w:firstLineChars="100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4: 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Long repeat sequences i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n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S. sphenanthera</w:t>
      </w:r>
      <w:r>
        <w:rPr>
          <w:rStyle w:val="7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chloro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plast genom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lang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036"/>
        <w:gridCol w:w="545"/>
        <w:gridCol w:w="1058"/>
        <w:gridCol w:w="1036"/>
        <w:gridCol w:w="1101"/>
        <w:gridCol w:w="808"/>
        <w:gridCol w:w="1591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peat Start 1</w:t>
            </w:r>
          </w:p>
        </w:tc>
        <w:tc>
          <w:tcPr>
            <w:tcW w:w="54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Size (bp)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peat Start 2</w:t>
            </w:r>
          </w:p>
        </w:tc>
        <w:tc>
          <w:tcPr>
            <w:tcW w:w="11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Mismatch (bp)</w:t>
            </w:r>
          </w:p>
        </w:tc>
        <w:tc>
          <w:tcPr>
            <w:tcW w:w="80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E-value</w:t>
            </w:r>
          </w:p>
        </w:tc>
        <w:tc>
          <w:tcPr>
            <w:tcW w:w="15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86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8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76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9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9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69E-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5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5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5E-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6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0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0E-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6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4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、trnS-UG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3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3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G-GCC、trnG-UC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4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4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3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4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76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3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30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B-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3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65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4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0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UGA、trnS-GC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5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7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5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7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4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87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4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9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92E-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0E-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1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1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4E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6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6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9E-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9E-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41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84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00E-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68E-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91E-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11E-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7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99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5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70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5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6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8E-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5E-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5E-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8E-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6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6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s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44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44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22E-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7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7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5E-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4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b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Lines="0" w:afterLines="0" w:line="360" w:lineRule="auto"/>
        <w:ind w:firstLine="210" w:firstLineChars="100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Forward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evers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omplemen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alindromi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5: 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Long repeat sequences i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n </w:t>
      </w:r>
      <w:r>
        <w:rPr>
          <w:rStyle w:val="5"/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</w:rPr>
        <w:t>K. coccinea</w:t>
      </w:r>
      <w:r>
        <w:rPr>
          <w:rStyle w:val="7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chloro</w:t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</w:rPr>
        <w:t>plast genom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Style w:val="5"/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066"/>
        <w:gridCol w:w="709"/>
        <w:gridCol w:w="728"/>
        <w:gridCol w:w="1074"/>
        <w:gridCol w:w="1056"/>
        <w:gridCol w:w="1073"/>
        <w:gridCol w:w="1165"/>
        <w:gridCol w:w="10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peat Start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Size (bp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peat Start 2</w:t>
            </w:r>
          </w:p>
        </w:tc>
        <w:tc>
          <w:tcPr>
            <w:tcW w:w="105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Mismatch (bp)</w:t>
            </w:r>
          </w:p>
        </w:tc>
        <w:tc>
          <w:tcPr>
            <w:tcW w:w="10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E-value</w:t>
            </w:r>
          </w:p>
        </w:tc>
        <w:tc>
          <w:tcPr>
            <w:tcW w:w="116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0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845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76E-07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9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69E-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5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5E-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0E-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4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GCU、trnS-UG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3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G-GCC、trnG-UC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4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4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76E-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30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B-D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65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6E-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nS-UGA、trnS-GCU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7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7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saB、psa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87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9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3E-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92E-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0E-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1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4E-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6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9E-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9E-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41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84E-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00E-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68E-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91E-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22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11E-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1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9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99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4E-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7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26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10E-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8E-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5E-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5E-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0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8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8E-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hF、yc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、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56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s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4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44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22E-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67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5E-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c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4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053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8E-0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G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Rb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Lines="0" w:afterLines="0" w:line="360" w:lineRule="auto"/>
        <w:ind w:firstLine="210" w:firstLineChars="100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Forward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evers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omplemen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alindromi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red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1"/>
          <w:szCs w:val="21"/>
          <w:shd w:val="clear" w:fill="FFFFFF"/>
          <w:lang w:eastAsia="zh-CN"/>
        </w:rPr>
      </w:pPr>
    </w:p>
    <w:p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70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HelveticaNeueLTStd-Bd" w:hAnsi="HelveticaNeueLTStd-Bd" w:eastAsia="HelveticaNeueLTStd-Bd" w:cs="HelveticaNeueLTStd-Bd"/>
      <w:color w:val="242021"/>
      <w:sz w:val="14"/>
      <w:szCs w:val="14"/>
    </w:rPr>
  </w:style>
  <w:style w:type="paragraph" w:customStyle="1" w:styleId="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character" w:customStyle="1" w:styleId="7">
    <w:name w:val="fontstyle21"/>
    <w:basedOn w:val="4"/>
    <w:qFormat/>
    <w:uiPriority w:val="0"/>
    <w:rPr>
      <w:rFonts w:ascii="HelveticaNeueLTStd-BdIt" w:hAnsi="HelveticaNeueLTStd-BdIt" w:eastAsia="HelveticaNeueLTStd-BdIt" w:cs="HelveticaNeueLTStd-BdIt"/>
      <w:i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8:25:06Z</dcterms:created>
  <dc:creator>Administrator</dc:creator>
  <cp:lastModifiedBy>*忘川</cp:lastModifiedBy>
  <dcterms:modified xsi:type="dcterms:W3CDTF">2020-07-04T08:2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